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C38" w:rsidRPr="00425EDC" w:rsidRDefault="007F4C38" w:rsidP="007F4C38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C45385" wp14:editId="62C4C56B">
                <wp:simplePos x="0" y="0"/>
                <wp:positionH relativeFrom="column">
                  <wp:posOffset>457200</wp:posOffset>
                </wp:positionH>
                <wp:positionV relativeFrom="paragraph">
                  <wp:posOffset>171450</wp:posOffset>
                </wp:positionV>
                <wp:extent cx="4899660" cy="665480"/>
                <wp:effectExtent l="0" t="0" r="15240" b="203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60" cy="6654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4C38" w:rsidRPr="00133500" w:rsidRDefault="007F4C38" w:rsidP="007F4C3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780E1F">
                              <w:rPr>
                                <w:b/>
                              </w:rP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,703,072</w:t>
                            </w:r>
                          </w:p>
                          <w:p w:rsidR="007F4C38" w:rsidRPr="00133500" w:rsidRDefault="007F4C38" w:rsidP="007F4C3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tal pregnancies recorded in Swede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 1 January 1987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1 December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C453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13.5pt;width:385.8pt;height:52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" fillcolor="#f2f2f2" strokeweight=".5pt">
                <v:textbox>
                  <w:txbxContent>
                    <w:p w:rsidR="007F4C38" w:rsidRPr="00133500" w:rsidRDefault="007F4C38" w:rsidP="007F4C3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780E1F">
                        <w:rPr>
                          <w:b/>
                        </w:rPr>
                        <w:tab/>
                      </w: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,703,072</w:t>
                      </w:r>
                    </w:p>
                    <w:p w:rsidR="007F4C38" w:rsidRPr="00133500" w:rsidRDefault="007F4C38" w:rsidP="007F4C3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tal pregnancies recorded in Swede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om 1 January 1987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1 December 20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D68B3D" wp14:editId="0EA8762F">
                <wp:simplePos x="0" y="0"/>
                <wp:positionH relativeFrom="column">
                  <wp:posOffset>2717321</wp:posOffset>
                </wp:positionH>
                <wp:positionV relativeFrom="paragraph">
                  <wp:posOffset>923026</wp:posOffset>
                </wp:positionV>
                <wp:extent cx="0" cy="526212"/>
                <wp:effectExtent l="76200" t="0" r="57150" b="64770"/>
                <wp:wrapNone/>
                <wp:docPr id="135" name="Straight Arrow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6212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D902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5" o:spid="_x0000_s1026" type="#_x0000_t32" style="position:absolute;margin-left:213.95pt;margin-top:72.7pt;width:0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" strokecolor="#5b9bd5" strokeweight="1.5pt">
                <v:stroke endarrow="block" joinstyle="miter"/>
              </v:shape>
            </w:pict>
          </mc:Fallback>
        </mc:AlternateContent>
      </w:r>
    </w:p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CAA670" wp14:editId="4C600DD3">
                <wp:simplePos x="0" y="0"/>
                <wp:positionH relativeFrom="column">
                  <wp:posOffset>457200</wp:posOffset>
                </wp:positionH>
                <wp:positionV relativeFrom="paragraph">
                  <wp:posOffset>133985</wp:posOffset>
                </wp:positionV>
                <wp:extent cx="4899660" cy="3124200"/>
                <wp:effectExtent l="0" t="0" r="1524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60" cy="31242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4C38" w:rsidRPr="00133500" w:rsidRDefault="007F4C38" w:rsidP="007F4C38">
                            <w:pPr>
                              <w:ind w:left="2160" w:firstLine="72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44,492</w:t>
                            </w:r>
                          </w:p>
                          <w:p w:rsidR="007F4C38" w:rsidRPr="00133500" w:rsidRDefault="007F4C38" w:rsidP="007F4C3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gnancies excluded from dataset for the following reasons: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30"/>
                              <w:gridCol w:w="5724"/>
                              <w:gridCol w:w="1167"/>
                            </w:tblGrid>
                            <w:tr w:rsidR="007F4C38" w:rsidRPr="00133500" w:rsidTr="00797A14">
                              <w:trPr>
                                <w:trHeight w:val="279"/>
                              </w:trPr>
                              <w:tc>
                                <w:tcPr>
                                  <w:tcW w:w="6054" w:type="dxa"/>
                                  <w:gridSpan w:val="2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re-pregnancy diseases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64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Renal disease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3,241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79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,821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64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9,470</w:t>
                                  </w:r>
                                </w:p>
                              </w:tc>
                            </w:tr>
                            <w:tr w:rsidR="007F4C38" w:rsidRPr="00133500" w:rsidTr="002D66A6">
                              <w:trPr>
                                <w:trHeight w:val="222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Cardiovascular disease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2,343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84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Systemic lupus erythematosus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2,120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306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Systemic sclerosis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81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Coagulopath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,238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81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Hemoglobinopath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1,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81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81"/>
                              </w:trPr>
                              <w:tc>
                                <w:tcPr>
                                  <w:tcW w:w="330" w:type="dxa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24" w:type="dxa"/>
                                </w:tcPr>
                                <w:p w:rsidR="007F4C38" w:rsidRDefault="007F4C38" w:rsidP="00797A14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Vasculiti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51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79"/>
                              </w:trPr>
                              <w:tc>
                                <w:tcPr>
                                  <w:tcW w:w="6054" w:type="dxa"/>
                                  <w:gridSpan w:val="2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ultiple pregnanc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5,200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79"/>
                              </w:trPr>
                              <w:tc>
                                <w:tcPr>
                                  <w:tcW w:w="6054" w:type="dxa"/>
                                  <w:gridSpan w:val="2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mplausible or incomplete information on date of delivery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9D74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79"/>
                              </w:trPr>
                              <w:tc>
                                <w:tcPr>
                                  <w:tcW w:w="6054" w:type="dxa"/>
                                  <w:gridSpan w:val="2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mplausible birth weight for gestational age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,389</w:t>
                                  </w:r>
                                </w:p>
                              </w:tc>
                            </w:tr>
                            <w:tr w:rsidR="007F4C38" w:rsidRPr="00133500" w:rsidTr="00797A14">
                              <w:trPr>
                                <w:trHeight w:val="264"/>
                              </w:trPr>
                              <w:tc>
                                <w:tcPr>
                                  <w:tcW w:w="6054" w:type="dxa"/>
                                  <w:gridSpan w:val="2"/>
                                </w:tcPr>
                                <w:p w:rsidR="007F4C38" w:rsidRPr="00133500" w:rsidRDefault="007F4C38" w:rsidP="00797A14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ied or emigrated before date of first delivery recorded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:rsidR="007F4C38" w:rsidRPr="00857ED5" w:rsidRDefault="007F4C38" w:rsidP="002566B0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857ED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6,085</w:t>
                                  </w:r>
                                </w:p>
                              </w:tc>
                            </w:tr>
                          </w:tbl>
                          <w:p w:rsidR="007F4C38" w:rsidRDefault="007F4C38" w:rsidP="007F4C38"/>
                          <w:p w:rsidR="007F4C38" w:rsidRDefault="007F4C38" w:rsidP="007F4C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AA670" id="Text Box 10" o:spid="_x0000_s1027" type="#_x0000_t202" style="position:absolute;margin-left:36pt;margin-top:10.55pt;width:385.8pt;height:24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" fillcolor="#f2f2f2" strokeweight=".5pt">
                <v:textbox>
                  <w:txbxContent>
                    <w:p w:rsidR="007F4C38" w:rsidRPr="00133500" w:rsidRDefault="007F4C38" w:rsidP="007F4C38">
                      <w:pPr>
                        <w:ind w:left="2160" w:firstLine="72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44,492</w:t>
                      </w:r>
                    </w:p>
                    <w:p w:rsidR="007F4C38" w:rsidRPr="00133500" w:rsidRDefault="007F4C38" w:rsidP="007F4C3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>Pregnancies excluded from dataset for the following reasons:</w:t>
                      </w:r>
                    </w:p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30"/>
                        <w:gridCol w:w="5724"/>
                        <w:gridCol w:w="1167"/>
                      </w:tblGrid>
                      <w:tr w:rsidR="007F4C38" w:rsidRPr="00133500" w:rsidTr="00797A14">
                        <w:trPr>
                          <w:trHeight w:val="279"/>
                        </w:trPr>
                        <w:tc>
                          <w:tcPr>
                            <w:tcW w:w="6054" w:type="dxa"/>
                            <w:gridSpan w:val="2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-pregnancy diseases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7F4C38" w:rsidRPr="00133500" w:rsidTr="00797A14">
                        <w:trPr>
                          <w:trHeight w:val="264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nal disease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,241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79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,821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64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9,470</w:t>
                            </w:r>
                          </w:p>
                        </w:tc>
                      </w:tr>
                      <w:tr w:rsidR="007F4C38" w:rsidRPr="00133500" w:rsidTr="002D66A6">
                        <w:trPr>
                          <w:trHeight w:val="222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Cardiovascular disease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,343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84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ystemic lupus erythematosus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2,120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306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ystemic sclerosis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81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Coagulopathy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238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81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Hemoglobinopathy</w:t>
                            </w:r>
                            <w:proofErr w:type="spellEnd"/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1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81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81"/>
                        </w:trPr>
                        <w:tc>
                          <w:tcPr>
                            <w:tcW w:w="330" w:type="dxa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24" w:type="dxa"/>
                          </w:tcPr>
                          <w:p w:rsidR="007F4C38" w:rsidRDefault="007F4C38" w:rsidP="00797A14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Vasculitides</w:t>
                            </w:r>
                            <w:proofErr w:type="spellEnd"/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51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79"/>
                        </w:trPr>
                        <w:tc>
                          <w:tcPr>
                            <w:tcW w:w="6054" w:type="dxa"/>
                            <w:gridSpan w:val="2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ultiple pregnancy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5,200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79"/>
                        </w:trPr>
                        <w:tc>
                          <w:tcPr>
                            <w:tcW w:w="6054" w:type="dxa"/>
                            <w:gridSpan w:val="2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mplausible or incomplete information on date of delivery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9D745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79"/>
                        </w:trPr>
                        <w:tc>
                          <w:tcPr>
                            <w:tcW w:w="6054" w:type="dxa"/>
                            <w:gridSpan w:val="2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mplausible birth weight for gestational age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,389</w:t>
                            </w:r>
                          </w:p>
                        </w:tc>
                      </w:tr>
                      <w:tr w:rsidR="007F4C38" w:rsidRPr="00133500" w:rsidTr="00797A14">
                        <w:trPr>
                          <w:trHeight w:val="264"/>
                        </w:trPr>
                        <w:tc>
                          <w:tcPr>
                            <w:tcW w:w="6054" w:type="dxa"/>
                            <w:gridSpan w:val="2"/>
                          </w:tcPr>
                          <w:p w:rsidR="007F4C38" w:rsidRPr="00133500" w:rsidRDefault="007F4C38" w:rsidP="00797A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ed or emigrated before date of first delivery recorded</w:t>
                            </w:r>
                          </w:p>
                        </w:tc>
                        <w:tc>
                          <w:tcPr>
                            <w:tcW w:w="1167" w:type="dxa"/>
                          </w:tcPr>
                          <w:p w:rsidR="007F4C38" w:rsidRPr="00857ED5" w:rsidRDefault="007F4C38" w:rsidP="002566B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57ED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6,085</w:t>
                            </w:r>
                          </w:p>
                        </w:tc>
                      </w:tr>
                    </w:tbl>
                    <w:p w:rsidR="007F4C38" w:rsidRDefault="007F4C38" w:rsidP="007F4C38"/>
                    <w:p w:rsidR="007F4C38" w:rsidRDefault="007F4C38" w:rsidP="007F4C38"/>
                  </w:txbxContent>
                </v:textbox>
              </v:shape>
            </w:pict>
          </mc:Fallback>
        </mc:AlternateContent>
      </w:r>
    </w:p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FF2A4D" wp14:editId="27068CDD">
                <wp:simplePos x="0" y="0"/>
                <wp:positionH relativeFrom="column">
                  <wp:posOffset>2752725</wp:posOffset>
                </wp:positionH>
                <wp:positionV relativeFrom="paragraph">
                  <wp:posOffset>199390</wp:posOffset>
                </wp:positionV>
                <wp:extent cx="0" cy="595223"/>
                <wp:effectExtent l="76200" t="0" r="57150" b="52705"/>
                <wp:wrapNone/>
                <wp:docPr id="138" name="Straight Arrow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522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23C82" id="Straight Arrow Connector 138" o:spid="_x0000_s1026" type="#_x0000_t32" style="position:absolute;margin-left:216.75pt;margin-top:15.7pt;width:0;height:4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" strokecolor="#5b9bd5" strokeweight="1.5pt">
                <v:stroke endarrow="block" joinstyle="miter"/>
              </v:shape>
            </w:pict>
          </mc:Fallback>
        </mc:AlternateContent>
      </w:r>
    </w:p>
    <w:p w:rsidR="007F4C38" w:rsidRDefault="007F4C38" w:rsidP="007F4C38"/>
    <w:p w:rsidR="007F4C38" w:rsidRDefault="007F4C38" w:rsidP="007F4C38"/>
    <w:p w:rsidR="007F4C38" w:rsidRDefault="007F4C38" w:rsidP="007F4C38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56B94D" wp14:editId="370F8F99">
                <wp:simplePos x="0" y="0"/>
                <wp:positionH relativeFrom="column">
                  <wp:posOffset>428625</wp:posOffset>
                </wp:positionH>
                <wp:positionV relativeFrom="paragraph">
                  <wp:posOffset>68580</wp:posOffset>
                </wp:positionV>
                <wp:extent cx="4899660" cy="655955"/>
                <wp:effectExtent l="0" t="0" r="15240" b="10795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60" cy="65595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F4C38" w:rsidRPr="00133500" w:rsidRDefault="007F4C38" w:rsidP="007F4C38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ab/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,458,580</w:t>
                            </w:r>
                          </w:p>
                          <w:p w:rsidR="007F4C38" w:rsidRPr="00133500" w:rsidRDefault="007F4C38" w:rsidP="007F4C3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ligible pregnancies in Swede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 January 1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7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1 December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6B94D" id="Text Box 134" o:spid="_x0000_s1028" type="#_x0000_t202" style="position:absolute;margin-left:33.75pt;margin-top:5.4pt;width:385.8pt;height:51.6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" fillcolor="#f2f2f2" strokeweight=".5pt">
                <v:textbox>
                  <w:txbxContent>
                    <w:p w:rsidR="007F4C38" w:rsidRPr="00133500" w:rsidRDefault="007F4C38" w:rsidP="007F4C38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tab/>
                      </w:r>
                      <w:r>
                        <w:tab/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ab/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,458,580</w:t>
                      </w:r>
                    </w:p>
                    <w:p w:rsidR="007F4C38" w:rsidRPr="00133500" w:rsidRDefault="007F4C38" w:rsidP="007F4C3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ligible pregnancies in Swede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om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 January 1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7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1 December 2012</w:t>
                      </w:r>
                    </w:p>
                  </w:txbxContent>
                </v:textbox>
              </v:shape>
            </w:pict>
          </mc:Fallback>
        </mc:AlternateContent>
      </w:r>
    </w:p>
    <w:p w:rsidR="007F4C38" w:rsidRDefault="007F4C38" w:rsidP="007F4C38"/>
    <w:p w:rsidR="007F4C38" w:rsidRDefault="007F4C38" w:rsidP="007F4C38"/>
    <w:p w:rsidR="007F4C38" w:rsidRDefault="007F4C38" w:rsidP="007F4C38"/>
    <w:p w:rsidR="007F4C38" w:rsidRDefault="007F4C38" w:rsidP="007F4C38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04A524" wp14:editId="2C4037A3">
                <wp:simplePos x="0" y="0"/>
                <wp:positionH relativeFrom="column">
                  <wp:posOffset>225631</wp:posOffset>
                </wp:positionH>
                <wp:positionV relativeFrom="paragraph">
                  <wp:posOffset>188834</wp:posOffset>
                </wp:positionV>
                <wp:extent cx="5528945" cy="463138"/>
                <wp:effectExtent l="0" t="0" r="14605" b="13335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8945" cy="463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:rsidR="007F4C38" w:rsidRPr="007F4C38" w:rsidRDefault="007F4C38" w:rsidP="007F4C38">
                            <w:pPr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r w:rsidRPr="007F4C38"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  <w:t>Supplemental Figure S1. Flow chart illustrating construction of study cohort</w:t>
                            </w:r>
                          </w:p>
                          <w:p w:rsidR="007F4C38" w:rsidRDefault="007F4C38" w:rsidP="007F4C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4A524" id="Text Box 139" o:spid="_x0000_s1029" type="#_x0000_t202" style="position:absolute;margin-left:17.75pt;margin-top:14.85pt;width:435.35pt;height:36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" fillcolor="window" strokecolor="window" strokeweight=".5pt">
                <v:textbox>
                  <w:txbxContent>
                    <w:p w:rsidR="007F4C38" w:rsidRPr="007F4C38" w:rsidRDefault="007F4C38" w:rsidP="007F4C38">
                      <w:pPr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r w:rsidRPr="007F4C38">
                        <w:rPr>
                          <w:rFonts w:ascii="Arial" w:hAnsi="Arial" w:cs="Arial"/>
                          <w:b/>
                          <w:szCs w:val="24"/>
                        </w:rPr>
                        <w:t>Supplemental Figure S1. Flow chart illustrating construction of study cohort</w:t>
                      </w:r>
                    </w:p>
                    <w:p w:rsidR="007F4C38" w:rsidRDefault="007F4C38" w:rsidP="007F4C38"/>
                  </w:txbxContent>
                </v:textbox>
              </v:shape>
            </w:pict>
          </mc:Fallback>
        </mc:AlternateContent>
      </w:r>
    </w:p>
    <w:p w:rsidR="007F4C38" w:rsidRDefault="007F4C38" w:rsidP="007F4C38"/>
    <w:p w:rsidR="007F4C38" w:rsidRDefault="007F4C38" w:rsidP="007F4C38"/>
    <w:p w:rsidR="007F4C38" w:rsidRDefault="007F4C38" w:rsidP="007F4C38">
      <w:bookmarkStart w:id="0" w:name="_GoBack"/>
      <w:bookmarkEnd w:id="0"/>
    </w:p>
    <w:p w:rsidR="007F4C38" w:rsidRDefault="007F4C38" w:rsidP="007F4C38"/>
    <w:p w:rsidR="007F4C38" w:rsidRDefault="007F4C38" w:rsidP="007F4C38"/>
    <w:p w:rsidR="008446DF" w:rsidRDefault="008446DF"/>
    <w:sectPr w:rsidR="00844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C38"/>
    <w:rsid w:val="007F4C38"/>
    <w:rsid w:val="0084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57122-4988-4DBF-A9FD-F450D6387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Specialist in Public Health Medicine)</dc:creator>
  <cp:keywords/>
  <dc:description/>
  <cp:lastModifiedBy>Peter Barrett (Specialist in Public Health Medicine)</cp:lastModifiedBy>
  <cp:revision>1</cp:revision>
  <dcterms:created xsi:type="dcterms:W3CDTF">2022-02-28T16:55:00Z</dcterms:created>
  <dcterms:modified xsi:type="dcterms:W3CDTF">2022-02-28T16:56:00Z</dcterms:modified>
</cp:coreProperties>
</file>